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89" w:type="dxa"/>
        <w:tblInd w:w="-426" w:type="dxa"/>
        <w:tblLook w:val="04A0" w:firstRow="1" w:lastRow="0" w:firstColumn="1" w:lastColumn="0" w:noHBand="0" w:noVBand="1"/>
      </w:tblPr>
      <w:tblGrid>
        <w:gridCol w:w="2694"/>
        <w:gridCol w:w="546"/>
        <w:gridCol w:w="1269"/>
        <w:gridCol w:w="2060"/>
        <w:gridCol w:w="1400"/>
        <w:gridCol w:w="960"/>
        <w:gridCol w:w="960"/>
      </w:tblGrid>
      <w:tr w:rsidR="00FA4583" w:rsidRPr="00A87CCE" w14:paraId="3A8AD2BF" w14:textId="77777777" w:rsidTr="00FA4583">
        <w:trPr>
          <w:trHeight w:val="36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65903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urce of variatio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1AEAA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f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6A326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m of squar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DB827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nce componen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E97B8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F48BB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F</w:t>
            </w:r>
            <w:r w:rsidRPr="00A87C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61470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A8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value</w:t>
            </w:r>
          </w:p>
        </w:tc>
      </w:tr>
      <w:tr w:rsidR="00A87CCE" w:rsidRPr="00A87CCE" w14:paraId="423104BC" w14:textId="77777777" w:rsidTr="00FA4583">
        <w:trPr>
          <w:trHeight w:val="300"/>
        </w:trPr>
        <w:tc>
          <w:tcPr>
            <w:tcW w:w="98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3BCDB" w14:textId="77777777" w:rsidR="00A87CCE" w:rsidRPr="00A87CCE" w:rsidRDefault="00A87CCE" w:rsidP="00A87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itochondrial control region</w:t>
            </w:r>
          </w:p>
        </w:tc>
      </w:tr>
      <w:tr w:rsidR="00A87CCE" w:rsidRPr="00A87CCE" w14:paraId="77B1E082" w14:textId="77777777" w:rsidTr="00FA458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F7EC7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ng sampling locatio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F9A5F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1EE93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2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62DB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4327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EF9C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EF3E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87CCE" w:rsidRPr="00A87CCE" w14:paraId="5CD008B6" w14:textId="77777777" w:rsidTr="00FA458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EC3E6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in sampling locatio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4551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0A86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7.9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E5ED7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45BB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F8C9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3FC4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A87CCE" w:rsidRPr="00A87CCE" w14:paraId="5A2CF8B8" w14:textId="77777777" w:rsidTr="00FA4583">
        <w:trPr>
          <w:trHeight w:val="300"/>
        </w:trPr>
        <w:tc>
          <w:tcPr>
            <w:tcW w:w="98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B0509" w14:textId="77777777" w:rsidR="00A87CCE" w:rsidRPr="00A87CCE" w:rsidRDefault="00A87CCE" w:rsidP="00A87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uclear S7</w:t>
            </w:r>
          </w:p>
        </w:tc>
      </w:tr>
      <w:tr w:rsidR="00A87CCE" w:rsidRPr="00A87CCE" w14:paraId="7207BE38" w14:textId="77777777" w:rsidTr="00FA458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8B81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ng sampling locatio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937B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9155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1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C0D7A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B025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61CA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873B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87CCE" w:rsidRPr="00A87CCE" w14:paraId="13889332" w14:textId="77777777" w:rsidTr="00FA458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957BE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in sampling lo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7CEFF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CBE3D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3.9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B0D71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F7561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6CF19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3C927" w14:textId="77777777" w:rsidR="00A87CCE" w:rsidRPr="00A87CCE" w:rsidRDefault="00A87CCE" w:rsidP="00A8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C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</w:tbl>
    <w:p w14:paraId="74AA5DF2" w14:textId="2A21A627" w:rsidR="00627E04" w:rsidRDefault="00627E04"/>
    <w:sectPr w:rsidR="00627E04" w:rsidSect="00956A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04"/>
    <w:rsid w:val="000E0ECA"/>
    <w:rsid w:val="00184842"/>
    <w:rsid w:val="00325B82"/>
    <w:rsid w:val="00627E04"/>
    <w:rsid w:val="006A6162"/>
    <w:rsid w:val="00767F4E"/>
    <w:rsid w:val="00956A0B"/>
    <w:rsid w:val="00A87CCE"/>
    <w:rsid w:val="00B9553E"/>
    <w:rsid w:val="00D002C8"/>
    <w:rsid w:val="00EA7C09"/>
    <w:rsid w:val="00EE0B55"/>
    <w:rsid w:val="00FA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1A193"/>
  <w15:chartTrackingRefBased/>
  <w15:docId w15:val="{FC146740-6AD3-406B-8A6D-0B0BBE4D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7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ncisco</dc:creator>
  <cp:keywords/>
  <dc:description/>
  <cp:lastModifiedBy>Sara Francisco</cp:lastModifiedBy>
  <cp:revision>11</cp:revision>
  <dcterms:created xsi:type="dcterms:W3CDTF">2021-01-13T16:37:00Z</dcterms:created>
  <dcterms:modified xsi:type="dcterms:W3CDTF">2021-04-27T16:06:00Z</dcterms:modified>
</cp:coreProperties>
</file>